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D0F3A2" w14:textId="6362CE5B" w:rsidR="000403C8" w:rsidRPr="00A04514" w:rsidRDefault="000403C8" w:rsidP="000403C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1.</w:t>
      </w:r>
      <w:r w:rsidR="00E25A97">
        <w:rPr>
          <w:rFonts w:ascii="Times New Roman" w:hAnsi="Times New Roman" w:cs="Times New Roman"/>
          <w:sz w:val="24"/>
          <w:szCs w:val="24"/>
          <w:lang w:val="en-US"/>
        </w:rPr>
        <w:t xml:space="preserve"> Biomarkers over tim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14"/>
        <w:gridCol w:w="1573"/>
        <w:gridCol w:w="1579"/>
        <w:gridCol w:w="1580"/>
        <w:gridCol w:w="1580"/>
        <w:gridCol w:w="1362"/>
      </w:tblGrid>
      <w:tr w:rsidR="000403C8" w:rsidRPr="00E25A97" w14:paraId="1E87E032" w14:textId="77777777" w:rsidTr="001D358C">
        <w:tc>
          <w:tcPr>
            <w:tcW w:w="16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1F98B2" w14:textId="77777777" w:rsidR="000403C8" w:rsidRPr="00A04514" w:rsidRDefault="000403C8" w:rsidP="001D35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31AE78" w14:textId="77777777" w:rsidR="000403C8" w:rsidRPr="00A04514" w:rsidRDefault="000403C8" w:rsidP="001D35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surger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=75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FF0837" w14:textId="77777777" w:rsidR="000403C8" w:rsidRPr="00A04514" w:rsidRDefault="000403C8" w:rsidP="001D35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skin closu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= 71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EAD88E" w14:textId="77777777" w:rsidR="000403C8" w:rsidRPr="00A04514" w:rsidRDefault="000403C8" w:rsidP="001D35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= 71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82B0BB" w14:textId="77777777" w:rsidR="000403C8" w:rsidRPr="00A04514" w:rsidRDefault="000403C8" w:rsidP="001D35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= 64</w:t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C2B433" w14:textId="77777777" w:rsidR="000403C8" w:rsidRPr="00A04514" w:rsidRDefault="000403C8" w:rsidP="001D35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 Before surgery – at skin closure, n = 71</w:t>
            </w:r>
          </w:p>
        </w:tc>
      </w:tr>
      <w:tr w:rsidR="00E25A97" w:rsidRPr="00A04514" w14:paraId="18E2B7E7" w14:textId="77777777" w:rsidTr="001D358C">
        <w:tc>
          <w:tcPr>
            <w:tcW w:w="16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063396" w14:textId="09611EF1" w:rsidR="00E25A97" w:rsidRPr="00A04514" w:rsidRDefault="00E25A97" w:rsidP="001D35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e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ol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/L)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F5DD0F" w14:textId="6DECBDC5" w:rsidR="00E25A97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OLE_LINK1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9.0</w:t>
            </w: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bookmarkEnd w:id="0"/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7</w:t>
            </w: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˟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2E5194" w14:textId="2E392492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 ± 59.0)</w:t>
            </w: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˟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FC7F65" w14:textId="613CC2E3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 ± 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˟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B01D5B" w14:textId="730D7419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.9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 ± 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˟</w:t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6319D3" w14:textId="662BEA07" w:rsidR="00E25A97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9.9 ( - 94.0 – (-)49.3)</w:t>
            </w:r>
          </w:p>
        </w:tc>
      </w:tr>
      <w:tr w:rsidR="00E25A97" w:rsidRPr="00A04514" w14:paraId="062A2A5A" w14:textId="77777777" w:rsidTr="00E25A97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5DB0A592" w14:textId="77777777" w:rsidR="00E25A97" w:rsidRPr="00A04514" w:rsidRDefault="00E25A97" w:rsidP="001D35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70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μg</w:t>
            </w:r>
            <w:proofErr w:type="spellEnd"/>
            <w:r w:rsidRPr="00F70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CCCAFD9" w14:textId="36456F74" w:rsidR="00E25A97" w:rsidRPr="007F0FE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 (2.5 – 27.1</w:t>
            </w: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383018F" w14:textId="5861B2B4" w:rsidR="00E25A97" w:rsidRPr="009977AB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3DF89BD" w14:textId="38EF04B6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9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1B3F9BD" w14:textId="02659363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8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0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3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080BEF3" w14:textId="6B08D9DD" w:rsidR="00E25A97" w:rsidRPr="009977AB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-2.7 – 7.4)</w:t>
            </w:r>
          </w:p>
        </w:tc>
      </w:tr>
      <w:tr w:rsidR="00E25A97" w:rsidRPr="00A04514" w14:paraId="73511C78" w14:textId="77777777" w:rsidTr="001D358C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1AA76968" w14:textId="77777777" w:rsidR="00E25A97" w:rsidRPr="00A04514" w:rsidRDefault="00E25A97" w:rsidP="001D35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β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70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F70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38382CA" w14:textId="586BD32F" w:rsidR="00E25A97" w:rsidRPr="00A04514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 –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73D4838" w14:textId="2DBC8F00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55082EBC" w14:textId="3ACDB669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 –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5F5CA73" w14:textId="2085C92C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 –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16463B0" w14:textId="36455DEB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-3.0 – 0.0)</w:t>
            </w:r>
          </w:p>
        </w:tc>
      </w:tr>
      <w:tr w:rsidR="00E25A97" w:rsidRPr="00A04514" w14:paraId="72F4CB79" w14:textId="77777777" w:rsidTr="001D358C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09BE1704" w14:textId="77777777" w:rsidR="00E25A97" w:rsidRPr="00A04514" w:rsidRDefault="00E25A97" w:rsidP="001D35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70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F70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C85ABD3" w14:textId="1E30D86A" w:rsidR="00E25A97" w:rsidRPr="00A04514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</w:t>
            </w: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F1DA069" w14:textId="6DF35B3D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2.4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6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1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E9F9F0D" w14:textId="1E5A050B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7.3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.7 – 897.1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CA5BDCB" w14:textId="11392192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6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D6EE932" w14:textId="44E73CFC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6.70 (35.1 – 878.5)</w:t>
            </w:r>
          </w:p>
        </w:tc>
      </w:tr>
      <w:tr w:rsidR="00E25A97" w:rsidRPr="00A04514" w14:paraId="0489024D" w14:textId="77777777" w:rsidTr="001D358C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342ED685" w14:textId="77777777" w:rsidR="00E25A97" w:rsidRPr="00A04514" w:rsidRDefault="00E25A97" w:rsidP="001D35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70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F70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3E88602" w14:textId="40F4FCC8" w:rsidR="00E25A97" w:rsidRPr="00A04514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2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6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A69BE77" w14:textId="3934294E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5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5BC9680" w14:textId="4E162E4D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0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0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EE679F9" w14:textId="1142A772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0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AE23E9D" w14:textId="1A8A4965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 (0.5 – 50.4)</w:t>
            </w:r>
          </w:p>
        </w:tc>
      </w:tr>
      <w:tr w:rsidR="00E25A97" w:rsidRPr="00A04514" w14:paraId="13E837CB" w14:textId="77777777" w:rsidTr="001D358C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172A01CB" w14:textId="77777777" w:rsidR="00E25A97" w:rsidRPr="00A04514" w:rsidRDefault="00E25A97" w:rsidP="001D35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70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F70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193769A" w14:textId="391337A8" w:rsidR="00E25A97" w:rsidRPr="00A04514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139D214" w14:textId="281E30D4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23D24D4" w14:textId="4E40AEC6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3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6EBAB181" w14:textId="5ADCB525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3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B388F90" w14:textId="58728848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1 (-0.6 – 0.6)</w:t>
            </w:r>
          </w:p>
        </w:tc>
      </w:tr>
      <w:tr w:rsidR="00E25A97" w:rsidRPr="00A04514" w14:paraId="2AB410CC" w14:textId="77777777" w:rsidTr="00E25A97">
        <w:trPr>
          <w:trHeight w:val="664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4EB12E3A" w14:textId="77777777" w:rsidR="00E25A97" w:rsidRPr="00A04514" w:rsidRDefault="00E25A97" w:rsidP="001D35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70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F70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E474BD8" w14:textId="04A4453D" w:rsidR="00E25A97" w:rsidRPr="00A04514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</w:t>
            </w: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035A970" w14:textId="517EA7D8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5B1ECD9" w14:textId="4D921FDC" w:rsidR="00E25A97" w:rsidRPr="009977AB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 –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5D845C1" w14:textId="7A8600D6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8 – 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4F8DFF2" w14:textId="3F26A9D8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-0.5 – 0.7)</w:t>
            </w:r>
          </w:p>
        </w:tc>
      </w:tr>
      <w:tr w:rsidR="00E25A97" w:rsidRPr="00DA789A" w14:paraId="46478B9E" w14:textId="77777777" w:rsidTr="001D358C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58F51955" w14:textId="77777777" w:rsidR="00E25A97" w:rsidRPr="00A04514" w:rsidRDefault="00E25A97" w:rsidP="001D35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umi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DD9A6B2" w14:textId="17B77965" w:rsidR="00E25A97" w:rsidRPr="009977AB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47.6</w:t>
            </w: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</w:t>
            </w:r>
            <w:r w:rsidRPr="00A04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1DCEC2E" w14:textId="73F54EE4" w:rsidR="00E25A97" w:rsidRPr="009977AB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2 (33.0 – 49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35D81AC" w14:textId="69DF609B" w:rsidR="00E25A97" w:rsidRPr="009977AB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4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46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544589C" w14:textId="4630DF6C" w:rsidR="00E25A97" w:rsidRPr="009977AB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4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DA7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A082A32" w14:textId="5128F073" w:rsidR="00E25A97" w:rsidRPr="009977AB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3 (-19.8 – (-) 4.8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</w:tr>
      <w:tr w:rsidR="00E25A97" w:rsidRPr="00DA789A" w14:paraId="14146D41" w14:textId="77777777" w:rsidTr="001D358C">
        <w:tc>
          <w:tcPr>
            <w:tcW w:w="16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C402DE" w14:textId="3FE24E8C" w:rsidR="00E25A97" w:rsidRPr="00A04514" w:rsidRDefault="00E25A97" w:rsidP="001D35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AEC9A8" w14:textId="01BB7045" w:rsidR="00E25A97" w:rsidRPr="00A04514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7ADEB1" w14:textId="6F14883D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BDE9AB" w14:textId="30DB7B43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BA15E5" w14:textId="6BCCF4E2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E6C4B0" w14:textId="58345C7C" w:rsidR="00E25A97" w:rsidRPr="00DA789A" w:rsidRDefault="00E25A97" w:rsidP="00E25A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EB01DDE" w14:textId="6A916435" w:rsidR="000403C8" w:rsidRPr="00A04514" w:rsidRDefault="00E25A97" w:rsidP="000403C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5A97">
        <w:rPr>
          <w:rFonts w:ascii="Times New Roman" w:hAnsi="Times New Roman" w:cs="Times New Roman"/>
          <w:sz w:val="24"/>
          <w:szCs w:val="24"/>
          <w:lang w:val="en-US"/>
        </w:rPr>
        <w:t>D</w:t>
      </w:r>
      <w:bookmarkStart w:id="1" w:name="_GoBack"/>
      <w:bookmarkEnd w:id="1"/>
      <w:r w:rsidRPr="00A04514">
        <w:rPr>
          <w:rFonts w:ascii="Times New Roman" w:hAnsi="Times New Roman" w:cs="Times New Roman"/>
          <w:sz w:val="24"/>
          <w:szCs w:val="24"/>
          <w:lang w:val="en-US"/>
        </w:rPr>
        <w:t>ata shown as median (25</w:t>
      </w:r>
      <w:r w:rsidRPr="00A045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A04514">
        <w:rPr>
          <w:rFonts w:ascii="Times New Roman" w:hAnsi="Times New Roman" w:cs="Times New Roman"/>
          <w:sz w:val="24"/>
          <w:szCs w:val="24"/>
          <w:lang w:val="en-US"/>
        </w:rPr>
        <w:t xml:space="preserve"> and 75</w:t>
      </w:r>
      <w:r w:rsidRPr="00A045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A04514">
        <w:rPr>
          <w:rFonts w:ascii="Times New Roman" w:hAnsi="Times New Roman" w:cs="Times New Roman"/>
          <w:sz w:val="24"/>
          <w:szCs w:val="24"/>
          <w:lang w:val="en-US"/>
        </w:rPr>
        <w:t xml:space="preserve"> perc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le) unless specified otherwise, </w:t>
      </w:r>
      <w:r w:rsidR="000403C8" w:rsidRPr="00E5553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0403C8">
        <w:rPr>
          <w:rFonts w:ascii="Times New Roman" w:hAnsi="Times New Roman" w:cs="Times New Roman"/>
          <w:sz w:val="24"/>
          <w:szCs w:val="24"/>
          <w:lang w:val="en-US"/>
        </w:rPr>
        <w:t xml:space="preserve">n = 50,  </w:t>
      </w:r>
      <w:r w:rsidR="000403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0403C8">
        <w:rPr>
          <w:rFonts w:ascii="Times New Roman" w:hAnsi="Times New Roman" w:cs="Times New Roman"/>
          <w:sz w:val="24"/>
          <w:szCs w:val="24"/>
          <w:lang w:val="en-US"/>
        </w:rPr>
        <w:t xml:space="preserve">n = 52,  </w:t>
      </w:r>
      <w:r w:rsidR="000403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0403C8">
        <w:rPr>
          <w:rFonts w:ascii="Times New Roman" w:hAnsi="Times New Roman" w:cs="Times New Roman"/>
          <w:sz w:val="24"/>
          <w:szCs w:val="24"/>
          <w:lang w:val="en-US"/>
        </w:rPr>
        <w:t xml:space="preserve">n = 51,  </w:t>
      </w:r>
      <w:r w:rsidR="000403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0403C8">
        <w:rPr>
          <w:rFonts w:ascii="Times New Roman" w:hAnsi="Times New Roman" w:cs="Times New Roman"/>
          <w:sz w:val="24"/>
          <w:szCs w:val="24"/>
          <w:lang w:val="en-US"/>
        </w:rPr>
        <w:t xml:space="preserve">n = 49   </w:t>
      </w:r>
      <w:r w:rsidR="000403C8" w:rsidRPr="00A04514">
        <w:rPr>
          <w:rFonts w:ascii="Times New Roman" w:hAnsi="Times New Roman" w:cs="Times New Roman"/>
          <w:sz w:val="24"/>
          <w:szCs w:val="24"/>
          <w:lang w:val="en-US"/>
        </w:rPr>
        <w:t xml:space="preserve">˟ Data </w:t>
      </w:r>
      <w:r w:rsidR="000403C8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="000403C8" w:rsidRPr="00A04514">
        <w:rPr>
          <w:rFonts w:ascii="Times New Roman" w:hAnsi="Times New Roman" w:cs="Times New Roman"/>
          <w:sz w:val="24"/>
          <w:szCs w:val="24"/>
          <w:lang w:val="en-US"/>
        </w:rPr>
        <w:t>shown as mean (SD)</w:t>
      </w:r>
    </w:p>
    <w:p w14:paraId="7576C3E2" w14:textId="77777777" w:rsidR="000403C8" w:rsidRPr="000403C8" w:rsidRDefault="000403C8">
      <w:pPr>
        <w:rPr>
          <w:lang w:val="en-US"/>
        </w:rPr>
      </w:pPr>
    </w:p>
    <w:sectPr w:rsidR="000403C8" w:rsidRPr="000403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3C8"/>
    <w:rsid w:val="000403C8"/>
    <w:rsid w:val="001D7B97"/>
    <w:rsid w:val="002236D9"/>
    <w:rsid w:val="00263275"/>
    <w:rsid w:val="008E0A48"/>
    <w:rsid w:val="00E25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2CDB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403C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unhideWhenUsed/>
    <w:rsid w:val="00040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403C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unhideWhenUsed/>
    <w:rsid w:val="00040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mkühler, M (chir)</dc:creator>
  <cp:lastModifiedBy>Leimkühler, M (coas)</cp:lastModifiedBy>
  <cp:revision>3</cp:revision>
  <dcterms:created xsi:type="dcterms:W3CDTF">2021-06-09T14:23:00Z</dcterms:created>
  <dcterms:modified xsi:type="dcterms:W3CDTF">2021-06-09T17:48:00Z</dcterms:modified>
</cp:coreProperties>
</file>